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1440"/>
        <w:gridCol w:w="960"/>
        <w:gridCol w:w="960"/>
        <w:gridCol w:w="1600"/>
        <w:gridCol w:w="960"/>
        <w:gridCol w:w="1500"/>
      </w:tblGrid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B7958" w:rsidRPr="00ED6D5F" w:rsidTr="00DB7958">
        <w:trPr>
          <w:trHeight w:val="73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bookmarkStart w:id="0" w:name="_GoBack" w:colFirst="0" w:colLast="0"/>
            <w:r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eastAsia="en-GB"/>
              </w:rPr>
              <w:t>Volunteer</w:t>
            </w: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eastAsia="en-GB"/>
              </w:rPr>
              <w:t xml:space="preserve"> I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eastAsia="en-GB"/>
              </w:rPr>
              <w:t>Sex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eastAsia="en-GB"/>
              </w:rPr>
              <w:t>% predicted FEV</w:t>
            </w: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vertAlign w:val="subscript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Arra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Validation</w:t>
            </w:r>
          </w:p>
        </w:tc>
      </w:tr>
      <w:bookmarkEnd w:id="0"/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0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1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1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1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1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an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verage 10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0F7B92" w:rsidRDefault="00DB7958"/>
    <w:tbl>
      <w:tblPr>
        <w:tblW w:w="6992" w:type="dxa"/>
        <w:tblInd w:w="93" w:type="dxa"/>
        <w:tblLook w:val="04A0" w:firstRow="1" w:lastRow="0" w:firstColumn="1" w:lastColumn="0" w:noHBand="0" w:noVBand="1"/>
      </w:tblPr>
      <w:tblGrid>
        <w:gridCol w:w="1700"/>
        <w:gridCol w:w="708"/>
        <w:gridCol w:w="679"/>
        <w:gridCol w:w="1980"/>
        <w:gridCol w:w="742"/>
        <w:gridCol w:w="1183"/>
      </w:tblGrid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Asthmatic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B7958" w:rsidRPr="00ED6D5F" w:rsidTr="00DB7958">
        <w:trPr>
          <w:trHeight w:val="735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Patient ID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Age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Sex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  <w:t>% predicted FEV</w:t>
            </w:r>
            <w:r w:rsidRPr="00ED6D5F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vertAlign w:val="subscript"/>
              </w:rPr>
              <w:t>1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Array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alidation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91.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69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95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68.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Syn</w:t>
            </w:r>
            <w:proofErr w:type="spellEnd"/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VK009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87.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6D5F">
              <w:rPr>
                <w:rFonts w:ascii="Arial" w:eastAsia="Times New Roman" w:hAnsi="Arial" w:cs="Arial"/>
                <w:color w:val="000000"/>
              </w:rPr>
              <w:t>V</w:t>
            </w:r>
          </w:p>
        </w:tc>
      </w:tr>
      <w:tr w:rsidR="00DB7958" w:rsidRPr="00ED6D5F" w:rsidTr="00DB7958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Ran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4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5F">
              <w:rPr>
                <w:rFonts w:ascii="Arial" w:eastAsia="Times New Roman" w:hAnsi="Arial" w:cs="Arial"/>
                <w:b/>
                <w:bCs/>
                <w:color w:val="000000"/>
              </w:rPr>
              <w:t>Average 85.5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58" w:rsidRPr="00ED6D5F" w:rsidRDefault="00DB7958" w:rsidP="00ED6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6D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D6D5F" w:rsidRDefault="00ED6D5F"/>
    <w:sectPr w:rsidR="00ED6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D5F"/>
    <w:rsid w:val="001648A4"/>
    <w:rsid w:val="00965641"/>
    <w:rsid w:val="0099603F"/>
    <w:rsid w:val="00B83D4C"/>
    <w:rsid w:val="00DB7958"/>
    <w:rsid w:val="00ED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9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-Nunez R.T.</dc:creator>
  <cp:lastModifiedBy>Martinez-Nunez R.T.</cp:lastModifiedBy>
  <cp:revision>2</cp:revision>
  <dcterms:created xsi:type="dcterms:W3CDTF">2014-06-12T19:35:00Z</dcterms:created>
  <dcterms:modified xsi:type="dcterms:W3CDTF">2014-06-12T19:35:00Z</dcterms:modified>
</cp:coreProperties>
</file>